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S7</w:t>
      </w:r>
      <w:r>
        <w:rPr>
          <w:rFonts w:cs="Times New Roman" w:ascii="Times New Roman" w:hAnsi="Times New Roman"/>
          <w:szCs w:val="24"/>
        </w:rPr>
        <w:t xml:space="preserve"> Virtual screening performance of our new method 2SBR-SVM and that of our previously used method Combi-SVM in scanning 13.56 million Pubchem compounds, 168,016 MDDR compounds and 657,736 </w:t>
      </w:r>
      <w:r>
        <w:rPr>
          <w:rFonts w:cs="Times New Roman" w:ascii="Times New Roman" w:hAnsi="Times New Roman"/>
        </w:rPr>
        <w:t xml:space="preserve">ChEMBLdb </w:t>
      </w:r>
      <w:r>
        <w:rPr>
          <w:rFonts w:cs="Times New Roman" w:ascii="Times New Roman" w:hAnsi="Times New Roman"/>
          <w:szCs w:val="24"/>
        </w:rPr>
        <w:t>compounds. For comparison, the results of single label SVM, which identify putative subtype binding ligands regardless of their possible binding to another subtypes, are also included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579"/>
        <w:gridCol w:w="2304"/>
        <w:gridCol w:w="2188"/>
        <w:gridCol w:w="2201"/>
      </w:tblGrid>
      <w:tr>
        <w:trPr>
          <w:trHeight w:val="1592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strogen receptor subtyp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o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 and Percent of the 13.56M PubChem Compounds Identified as subtype selective ligand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 and Percent of the 168,016 MDDR Compounds Identified as subtype selective ligand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 and Percent of the 657,736 ChemBL Compounds Identified as subtype selective ligands</w:t>
            </w:r>
          </w:p>
        </w:tc>
      </w:tr>
      <w:tr>
        <w:trPr>
          <w:trHeight w:val="44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Ralpha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 (Single Label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08(0.1439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5(0.8303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9(0.4088%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-SV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70(0.0706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5(0.6398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1(0.2936%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SBR-SV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9(0.0094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(0.0637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(0.0336%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Rbeta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 (Single Label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7(0.1480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7(0.6946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7(0.4587%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-SV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56(0.0793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(0.4571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2(0.2375%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SBR-SV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4(0.0101%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(0.0559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(0.0327%)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8:41:00Z</dcterms:created>
  <dc:creator>Chen Yuzong</dc:creator>
  <dc:description/>
  <cp:keywords/>
  <dc:language>en-US</dc:language>
  <cp:lastModifiedBy>Chen Yuzong</cp:lastModifiedBy>
  <dcterms:modified xsi:type="dcterms:W3CDTF">2012-05-22T02:28:00Z</dcterms:modified>
  <cp:revision>4</cp:revision>
  <dc:subject/>
  <dc:title/>
</cp:coreProperties>
</file>